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4F0" w:rsidRDefault="00104F49">
      <w:r>
        <w:rPr>
          <w:rFonts w:hint="eastAsia"/>
        </w:rPr>
        <w:t>S</w:t>
      </w:r>
      <w:r>
        <w:t xml:space="preserve">upplemental Table 2. The usage data of </w:t>
      </w:r>
      <w:proofErr w:type="spellStart"/>
      <w:r>
        <w:t>HeveaDB</w:t>
      </w:r>
      <w:proofErr w:type="spellEnd"/>
      <w:r>
        <w:t xml:space="preserve"> database (2018.4.27~2019.4.3)</w:t>
      </w:r>
    </w:p>
    <w:tbl>
      <w:tblPr>
        <w:tblStyle w:val="4-6"/>
        <w:tblpPr w:leftFromText="180" w:rightFromText="180" w:vertAnchor="text" w:horzAnchor="margin" w:tblpY="533"/>
        <w:tblW w:w="0" w:type="auto"/>
        <w:tblLook w:val="0600" w:firstRow="0" w:lastRow="0" w:firstColumn="0" w:lastColumn="0" w:noHBand="1" w:noVBand="1"/>
      </w:tblPr>
      <w:tblGrid>
        <w:gridCol w:w="1234"/>
        <w:gridCol w:w="1090"/>
        <w:gridCol w:w="1348"/>
        <w:gridCol w:w="636"/>
        <w:gridCol w:w="999"/>
        <w:gridCol w:w="1745"/>
        <w:gridCol w:w="1244"/>
      </w:tblGrid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/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Page Views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Unique visitors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IP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Visit View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rPr>
                <w:lang w:val="it-IT"/>
              </w:rPr>
              <w:t>PV Per User Per Visit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Depth of Visit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China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8108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393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06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278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12.19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85.25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America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02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2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2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3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59.67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47.5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Malaysia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74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6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4.63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3.52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UK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65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46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46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49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.4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.33</w:t>
            </w:r>
          </w:p>
        </w:tc>
      </w:tr>
      <w:tr w:rsidR="00104F49" w:rsidRPr="00104F49" w:rsidTr="00104F49">
        <w:trPr>
          <w:trHeight w:val="37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Sri Lanka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57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5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4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1.4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5.18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Austria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8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3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4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5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9.33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5.6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French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7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8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8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9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3.38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3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proofErr w:type="spellStart"/>
            <w:r w:rsidRPr="00104F49">
              <w:t>Brasil</w:t>
            </w:r>
            <w:proofErr w:type="spellEnd"/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6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6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6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Vietnam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0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5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5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Korea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4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4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4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Côte d'Ivoire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4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0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0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0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0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Thailand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Hong Kong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Russia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1</w:t>
            </w:r>
          </w:p>
        </w:tc>
      </w:tr>
      <w:tr w:rsidR="00104F49" w:rsidRPr="00104F49" w:rsidTr="00104F49">
        <w:trPr>
          <w:trHeight w:val="255"/>
        </w:trPr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Sum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pPr>
              <w:rPr>
                <w:b/>
              </w:rPr>
            </w:pPr>
            <w:r w:rsidRPr="00104F49">
              <w:rPr>
                <w:b/>
              </w:rPr>
              <w:t>8499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pPr>
              <w:rPr>
                <w:b/>
              </w:rPr>
            </w:pPr>
            <w:r w:rsidRPr="00104F49">
              <w:rPr>
                <w:b/>
              </w:rPr>
              <w:t>1491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pPr>
              <w:rPr>
                <w:b/>
              </w:rPr>
            </w:pPr>
            <w:r w:rsidRPr="00104F49">
              <w:rPr>
                <w:b/>
              </w:rPr>
              <w:t>1155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>
            <w:r w:rsidRPr="00104F49">
              <w:t>2394</w:t>
            </w:r>
          </w:p>
        </w:tc>
        <w:tc>
          <w:tcPr>
            <w:tcW w:w="0" w:type="auto"/>
            <w:hideMark/>
          </w:tcPr>
          <w:p w:rsidR="00104F49" w:rsidRPr="00104F49" w:rsidRDefault="00104F49" w:rsidP="00104F49"/>
        </w:tc>
        <w:tc>
          <w:tcPr>
            <w:tcW w:w="0" w:type="auto"/>
            <w:hideMark/>
          </w:tcPr>
          <w:p w:rsidR="00104F49" w:rsidRPr="00104F49" w:rsidRDefault="00104F49" w:rsidP="00104F49"/>
        </w:tc>
      </w:tr>
    </w:tbl>
    <w:p w:rsidR="00104F49" w:rsidRDefault="00104F49">
      <w:pPr>
        <w:rPr>
          <w:rFonts w:hint="eastAsia"/>
        </w:rPr>
      </w:pPr>
      <w:bookmarkStart w:id="0" w:name="_GoBack"/>
      <w:bookmarkEnd w:id="0"/>
    </w:p>
    <w:sectPr w:rsidR="00104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F49"/>
    <w:rsid w:val="00104F49"/>
    <w:rsid w:val="0052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D5743"/>
  <w15:chartTrackingRefBased/>
  <w15:docId w15:val="{E5A0E8AA-48F1-4E1A-AC0D-065BBC47A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6">
    <w:name w:val="List Table 6 Colorful Accent 6"/>
    <w:basedOn w:val="a1"/>
    <w:uiPriority w:val="51"/>
    <w:rsid w:val="00104F49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4-6">
    <w:name w:val="List Table 4 Accent 6"/>
    <w:basedOn w:val="a1"/>
    <w:uiPriority w:val="49"/>
    <w:rsid w:val="00104F49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5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cheng@gmail.com</dc:creator>
  <cp:keywords/>
  <dc:description/>
  <cp:lastModifiedBy>forcheng@gmail.com</cp:lastModifiedBy>
  <cp:revision>1</cp:revision>
  <dcterms:created xsi:type="dcterms:W3CDTF">2019-05-10T07:40:00Z</dcterms:created>
  <dcterms:modified xsi:type="dcterms:W3CDTF">2019-05-10T07:46:00Z</dcterms:modified>
</cp:coreProperties>
</file>